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B42239" w14:textId="0D2D1040" w:rsidR="00FA3EC6" w:rsidRDefault="00F16AEF">
      <w:r>
        <w:rPr>
          <w:noProof/>
        </w:rPr>
        <w:drawing>
          <wp:inline distT="0" distB="0" distL="0" distR="0" wp14:anchorId="14D52D29" wp14:editId="108C55AC">
            <wp:extent cx="8229600" cy="4629150"/>
            <wp:effectExtent l="0" t="0" r="0" b="0"/>
            <wp:docPr id="337914745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7914745" name="Picture 1" descr="A screenshot of a comput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33297" w14:textId="2E8635A7" w:rsidR="001A5794" w:rsidRPr="00F16AEF" w:rsidRDefault="00011E65">
      <w:pPr>
        <w:rPr>
          <w:sz w:val="28"/>
          <w:szCs w:val="24"/>
        </w:rPr>
      </w:pPr>
      <w:r w:rsidRPr="00F16AEF">
        <w:rPr>
          <w:b/>
          <w:sz w:val="28"/>
          <w:szCs w:val="24"/>
        </w:rPr>
        <w:t>Figure S1: Criteria to identify time of AKI in critical ill patients with sepsis onset</w:t>
      </w:r>
    </w:p>
    <w:p w14:paraId="750D01B9" w14:textId="77777777" w:rsidR="001A5794" w:rsidRDefault="001A5794"/>
    <w:p w14:paraId="43003B19" w14:textId="77777777" w:rsidR="001A5794" w:rsidRDefault="001A5794"/>
    <w:p w14:paraId="320EDFB6" w14:textId="77777777" w:rsidR="001A5794" w:rsidRDefault="001A5794"/>
    <w:p w14:paraId="1333CAC5" w14:textId="77777777" w:rsidR="001A5794" w:rsidRDefault="001A5794"/>
    <w:p w14:paraId="45503387" w14:textId="77777777" w:rsidR="001A5794" w:rsidRDefault="001A5794"/>
    <w:p w14:paraId="0E4E38D4" w14:textId="4EA1BED0" w:rsidR="001A5794" w:rsidRDefault="001A5794">
      <w:r>
        <w:rPr>
          <w:b/>
          <w:noProof/>
        </w:rPr>
        <w:drawing>
          <wp:inline distT="0" distB="0" distL="0" distR="0" wp14:anchorId="2E221D9C" wp14:editId="0FC27D75">
            <wp:extent cx="8229600" cy="3710305"/>
            <wp:effectExtent l="0" t="0" r="0" b="4445"/>
            <wp:docPr id="650911394" name="Picture 1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911394" name="Picture 1" descr="A comparison of a graph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76" b="9962"/>
                    <a:stretch/>
                  </pic:blipFill>
                  <pic:spPr bwMode="auto">
                    <a:xfrm>
                      <a:off x="0" y="0"/>
                      <a:ext cx="8229600" cy="37103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2F70B6" w14:textId="794280A0" w:rsidR="001A5794" w:rsidRPr="00F16AEF" w:rsidRDefault="001A5794">
      <w:pPr>
        <w:rPr>
          <w:sz w:val="28"/>
          <w:szCs w:val="24"/>
        </w:rPr>
      </w:pPr>
      <w:r w:rsidRPr="00F16AEF">
        <w:rPr>
          <w:b/>
          <w:sz w:val="28"/>
          <w:szCs w:val="24"/>
        </w:rPr>
        <w:t xml:space="preserve">Figure S2. </w:t>
      </w:r>
      <w:proofErr w:type="spellStart"/>
      <w:r w:rsidRPr="00F16AEF">
        <w:rPr>
          <w:b/>
          <w:sz w:val="28"/>
          <w:szCs w:val="24"/>
        </w:rPr>
        <w:t>Kaplain</w:t>
      </w:r>
      <w:proofErr w:type="spellEnd"/>
      <w:r w:rsidRPr="00F16AEF">
        <w:rPr>
          <w:b/>
          <w:sz w:val="28"/>
          <w:szCs w:val="24"/>
        </w:rPr>
        <w:t xml:space="preserve"> Meier survival curve for AKD or 7-day mortality for creatinine trajectories in development cohort (A) and validation cohort (B)</w:t>
      </w:r>
    </w:p>
    <w:p w14:paraId="1BAFCE4D" w14:textId="77777777" w:rsidR="001A5794" w:rsidRDefault="001A5794"/>
    <w:p w14:paraId="48B99630" w14:textId="77777777" w:rsidR="001A5794" w:rsidRDefault="001A5794"/>
    <w:p w14:paraId="761B92A6" w14:textId="77777777" w:rsidR="001A5794" w:rsidRDefault="001A5794"/>
    <w:p w14:paraId="1A619CAF" w14:textId="77777777" w:rsidR="001A5794" w:rsidRDefault="001A5794"/>
    <w:p w14:paraId="66FE8228" w14:textId="77777777" w:rsidR="001A5794" w:rsidRDefault="001A5794"/>
    <w:p w14:paraId="7F80F04B" w14:textId="108F57CC" w:rsidR="001A5794" w:rsidRDefault="001A5794">
      <w:r>
        <w:rPr>
          <w:b/>
          <w:noProof/>
        </w:rPr>
        <w:drawing>
          <wp:inline distT="0" distB="0" distL="0" distR="0" wp14:anchorId="6627EBF9" wp14:editId="24949882">
            <wp:extent cx="8228551" cy="3763926"/>
            <wp:effectExtent l="0" t="0" r="1270" b="8255"/>
            <wp:docPr id="2129073262" name="Picture 2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9073262" name="Picture 2" descr="A comparison of a graph&#10;&#10;Description automatically generated with medium confidenc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03" b="6277"/>
                    <a:stretch/>
                  </pic:blipFill>
                  <pic:spPr bwMode="auto">
                    <a:xfrm>
                      <a:off x="0" y="0"/>
                      <a:ext cx="8229600" cy="37644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29411F" w14:textId="77777777" w:rsidR="001A5794" w:rsidRPr="00F16AEF" w:rsidRDefault="001A5794">
      <w:pPr>
        <w:rPr>
          <w:sz w:val="28"/>
          <w:szCs w:val="24"/>
        </w:rPr>
      </w:pPr>
    </w:p>
    <w:p w14:paraId="2272A2EB" w14:textId="281F3CEA" w:rsidR="001A5794" w:rsidRPr="00F16AEF" w:rsidRDefault="001A5794">
      <w:pPr>
        <w:rPr>
          <w:sz w:val="28"/>
          <w:szCs w:val="24"/>
        </w:rPr>
      </w:pPr>
      <w:r w:rsidRPr="00F16AEF">
        <w:rPr>
          <w:b/>
          <w:sz w:val="28"/>
          <w:szCs w:val="24"/>
        </w:rPr>
        <w:t xml:space="preserve">Figure S3. </w:t>
      </w:r>
      <w:proofErr w:type="spellStart"/>
      <w:r w:rsidRPr="00F16AEF">
        <w:rPr>
          <w:b/>
          <w:sz w:val="28"/>
          <w:szCs w:val="24"/>
        </w:rPr>
        <w:t>Kaplain</w:t>
      </w:r>
      <w:proofErr w:type="spellEnd"/>
      <w:r w:rsidRPr="00F16AEF">
        <w:rPr>
          <w:b/>
          <w:sz w:val="28"/>
          <w:szCs w:val="24"/>
        </w:rPr>
        <w:t xml:space="preserve"> Meier survival curve for </w:t>
      </w:r>
      <w:r w:rsidR="0096252D" w:rsidRPr="00F16AEF">
        <w:rPr>
          <w:b/>
          <w:sz w:val="28"/>
          <w:szCs w:val="24"/>
        </w:rPr>
        <w:t>AKD</w:t>
      </w:r>
      <w:r w:rsidRPr="00F16AEF">
        <w:rPr>
          <w:b/>
          <w:sz w:val="28"/>
          <w:szCs w:val="24"/>
        </w:rPr>
        <w:t xml:space="preserve"> at discharge or in-hospital mortality in development cohort (A) and validation cohort (B)</w:t>
      </w:r>
    </w:p>
    <w:sectPr w:rsidR="001A5794" w:rsidRPr="00F16AEF" w:rsidSect="00F551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8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xNTc3MzM3sjAzMjVT0lEKTi0uzszPAykwqgUAzxMw4iwAAAA="/>
  </w:docVars>
  <w:rsids>
    <w:rsidRoot w:val="001A5794"/>
    <w:rsid w:val="00011E65"/>
    <w:rsid w:val="00065C70"/>
    <w:rsid w:val="001A5794"/>
    <w:rsid w:val="0096252D"/>
    <w:rsid w:val="00F16AEF"/>
    <w:rsid w:val="00F5513F"/>
    <w:rsid w:val="00FA3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24584"/>
  <w15:chartTrackingRefBased/>
  <w15:docId w15:val="{81F3EA95-CCE1-4B2E-B4EA-07EA23E52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laya Takkavatakarn</dc:creator>
  <cp:keywords/>
  <dc:description/>
  <cp:lastModifiedBy>Kullaya Takkavatakarn</cp:lastModifiedBy>
  <cp:revision>4</cp:revision>
  <dcterms:created xsi:type="dcterms:W3CDTF">2024-02-12T01:24:00Z</dcterms:created>
  <dcterms:modified xsi:type="dcterms:W3CDTF">2024-04-03T19:07:00Z</dcterms:modified>
</cp:coreProperties>
</file>